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B3C" w:rsidRPr="00D20B3C" w:rsidRDefault="00EA1E8E" w:rsidP="00D20B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 Table S1</w:t>
      </w:r>
    </w:p>
    <w:tbl>
      <w:tblPr>
        <w:tblW w:w="25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07"/>
        <w:gridCol w:w="2322"/>
        <w:gridCol w:w="1187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188"/>
        <w:gridCol w:w="1188"/>
      </w:tblGrid>
      <w:tr w:rsidR="00D20B3C" w:rsidRPr="00D20B3C">
        <w:trPr>
          <w:cantSplit/>
        </w:trPr>
        <w:tc>
          <w:tcPr>
            <w:tcW w:w="25881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rrelations</w:t>
            </w:r>
            <w:r w:rsidR="00B2249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Pearson two-tiled</w:t>
            </w:r>
          </w:p>
        </w:tc>
      </w:tr>
      <w:tr w:rsidR="00D20B3C" w:rsidRPr="00D20B3C">
        <w:trPr>
          <w:cantSplit/>
        </w:trPr>
        <w:tc>
          <w:tcPr>
            <w:tcW w:w="332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01</w:t>
            </w:r>
          </w:p>
        </w:tc>
        <w:tc>
          <w:tcPr>
            <w:tcW w:w="11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02</w:t>
            </w:r>
          </w:p>
        </w:tc>
        <w:tc>
          <w:tcPr>
            <w:tcW w:w="11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03</w:t>
            </w:r>
          </w:p>
        </w:tc>
        <w:tc>
          <w:tcPr>
            <w:tcW w:w="11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04</w:t>
            </w:r>
          </w:p>
        </w:tc>
        <w:tc>
          <w:tcPr>
            <w:tcW w:w="11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05</w:t>
            </w:r>
          </w:p>
        </w:tc>
        <w:tc>
          <w:tcPr>
            <w:tcW w:w="11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06</w:t>
            </w:r>
          </w:p>
        </w:tc>
        <w:tc>
          <w:tcPr>
            <w:tcW w:w="11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07</w:t>
            </w:r>
          </w:p>
        </w:tc>
        <w:tc>
          <w:tcPr>
            <w:tcW w:w="11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08</w:t>
            </w:r>
          </w:p>
        </w:tc>
        <w:tc>
          <w:tcPr>
            <w:tcW w:w="11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09</w:t>
            </w:r>
          </w:p>
        </w:tc>
        <w:tc>
          <w:tcPr>
            <w:tcW w:w="11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0</w:t>
            </w:r>
          </w:p>
        </w:tc>
        <w:tc>
          <w:tcPr>
            <w:tcW w:w="11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1</w:t>
            </w:r>
          </w:p>
        </w:tc>
        <w:tc>
          <w:tcPr>
            <w:tcW w:w="11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2</w:t>
            </w:r>
          </w:p>
        </w:tc>
        <w:tc>
          <w:tcPr>
            <w:tcW w:w="11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3</w:t>
            </w:r>
          </w:p>
        </w:tc>
        <w:tc>
          <w:tcPr>
            <w:tcW w:w="11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4</w:t>
            </w:r>
          </w:p>
        </w:tc>
        <w:tc>
          <w:tcPr>
            <w:tcW w:w="11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5</w:t>
            </w:r>
          </w:p>
        </w:tc>
        <w:tc>
          <w:tcPr>
            <w:tcW w:w="11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6</w:t>
            </w:r>
          </w:p>
        </w:tc>
        <w:tc>
          <w:tcPr>
            <w:tcW w:w="11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7</w:t>
            </w:r>
          </w:p>
        </w:tc>
        <w:tc>
          <w:tcPr>
            <w:tcW w:w="11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8</w:t>
            </w:r>
          </w:p>
        </w:tc>
        <w:tc>
          <w:tcPr>
            <w:tcW w:w="118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9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01</w:t>
            </w:r>
          </w:p>
        </w:tc>
        <w:tc>
          <w:tcPr>
            <w:tcW w:w="232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8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62</w:t>
            </w:r>
          </w:p>
        </w:tc>
        <w:tc>
          <w:tcPr>
            <w:tcW w:w="11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8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9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4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6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82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5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0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8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7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3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2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82</w:t>
            </w:r>
          </w:p>
        </w:tc>
        <w:tc>
          <w:tcPr>
            <w:tcW w:w="11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1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8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25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50</w:t>
            </w:r>
          </w:p>
        </w:tc>
        <w:tc>
          <w:tcPr>
            <w:tcW w:w="118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8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9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8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04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0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6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6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27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0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8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1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1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1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7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0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6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15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0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19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27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9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6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8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8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8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1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0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8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6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1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4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80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2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9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9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5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2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6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2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5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91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3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8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6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46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8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0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9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27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3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7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6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21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7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0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15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8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3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73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35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109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8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3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9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56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0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4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0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1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3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0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415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6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6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7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2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5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9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9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1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109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9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9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0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0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55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43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0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6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8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4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7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0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94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3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4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6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9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0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4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7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3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0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1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39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6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6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2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87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0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82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1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80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6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415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94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15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80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51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92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0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55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0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1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2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03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7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8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9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78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0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5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1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2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21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6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3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15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2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6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24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4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3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4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0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9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0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2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8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3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2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43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0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0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9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7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6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4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80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3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3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7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5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5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17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7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7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73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7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8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8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49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8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9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0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7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6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51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2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3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6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5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8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9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7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2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3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32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8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8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4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41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7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15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2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9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92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6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3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6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4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4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15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9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4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55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0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9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69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3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1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5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8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5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0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0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24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7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5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4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2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8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73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1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0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75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2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9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2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7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2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9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4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55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4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5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8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4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2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0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3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9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2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6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3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1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3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7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0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8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0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6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3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9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7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0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3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5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9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15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8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0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90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5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9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61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6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8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0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7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6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2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73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1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3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4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17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7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73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3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90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90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83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8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0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2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9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4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9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5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18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8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15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0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1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7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2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9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1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9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5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6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0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6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9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2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5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25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0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5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35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1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2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02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7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3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4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0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2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9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90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6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62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7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6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0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91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5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19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9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10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10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3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0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9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7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3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05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75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6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6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80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6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86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0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4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5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5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8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7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4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44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74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6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1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9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52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bio_1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8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27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68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9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63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70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309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57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87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0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2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238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61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-.834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36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76</w:t>
            </w:r>
            <w:r w:rsidRPr="00D20B3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186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98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4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1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11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0B3C" w:rsidRPr="00D20B3C">
        <w:trPr>
          <w:cantSplit/>
        </w:trPr>
        <w:tc>
          <w:tcPr>
            <w:tcW w:w="100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</w:tr>
      <w:tr w:rsidR="00D20B3C" w:rsidRPr="00D20B3C">
        <w:trPr>
          <w:cantSplit/>
        </w:trPr>
        <w:tc>
          <w:tcPr>
            <w:tcW w:w="25881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**. Correlation is significant at the 0.01 level (2-tailed).</w:t>
            </w:r>
          </w:p>
        </w:tc>
      </w:tr>
      <w:tr w:rsidR="00D20B3C" w:rsidRPr="00D20B3C">
        <w:trPr>
          <w:cantSplit/>
        </w:trPr>
        <w:tc>
          <w:tcPr>
            <w:tcW w:w="25881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0B3C" w:rsidRPr="00D20B3C" w:rsidRDefault="00D20B3C" w:rsidP="00D20B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20B3C">
              <w:rPr>
                <w:rFonts w:ascii="Arial" w:hAnsi="Arial" w:cs="Arial"/>
                <w:color w:val="000000"/>
                <w:sz w:val="18"/>
                <w:szCs w:val="18"/>
              </w:rPr>
              <w:t>*. Correlation is significant at the 0.05 level (2-tailed).</w:t>
            </w:r>
          </w:p>
        </w:tc>
      </w:tr>
    </w:tbl>
    <w:p w:rsidR="00D20B3C" w:rsidRPr="00D20B3C" w:rsidRDefault="00D20B3C" w:rsidP="00D20B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B2299C" w:rsidRDefault="00B2299C"/>
    <w:p w:rsidR="00B22496" w:rsidRDefault="00B22496"/>
    <w:p w:rsidR="00B22496" w:rsidRDefault="00B22496"/>
    <w:sectPr w:rsidR="00B22496" w:rsidSect="00D20B3C">
      <w:pgSz w:w="28780" w:h="15840" w:orient="landscape"/>
      <w:pgMar w:top="1440" w:right="1440" w:bottom="1440" w:left="1440" w:header="720" w:footer="720" w:gutter="0"/>
      <w:cols w:space="720"/>
      <w:noEndnote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20B3C"/>
    <w:rsid w:val="008A1E4E"/>
    <w:rsid w:val="00B22496"/>
    <w:rsid w:val="00B2299C"/>
    <w:rsid w:val="00CD50B0"/>
    <w:rsid w:val="00D20B3C"/>
    <w:rsid w:val="00EA1E8E"/>
    <w:rsid w:val="00F907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741"/>
  </w:style>
  <w:style w:type="paragraph" w:styleId="Heading1">
    <w:name w:val="heading 1"/>
    <w:basedOn w:val="Normal"/>
    <w:next w:val="Normal"/>
    <w:link w:val="Heading1Char"/>
    <w:uiPriority w:val="9"/>
    <w:qFormat/>
    <w:rsid w:val="00D20B3C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20B3C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20B3C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B3C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D20B3C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D20B3C"/>
    <w:rPr>
      <w:rFonts w:ascii="Courier New" w:hAnsi="Courier New" w:cs="Courier New"/>
      <w:b/>
      <w:bCs/>
      <w:color w:val="000000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0B3C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20B3C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20B3C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B3C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D20B3C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D20B3C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7</Words>
  <Characters>57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P Feria</dc:creator>
  <cp:lastModifiedBy>jolano</cp:lastModifiedBy>
  <cp:revision>3</cp:revision>
  <dcterms:created xsi:type="dcterms:W3CDTF">2014-04-22T21:22:00Z</dcterms:created>
  <dcterms:modified xsi:type="dcterms:W3CDTF">2014-04-24T06:25:00Z</dcterms:modified>
</cp:coreProperties>
</file>